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0CAD" w:rsidRPr="000E6368" w:rsidRDefault="00DE0CAD" w:rsidP="00DE0CAD">
      <w:pPr>
        <w:spacing w:after="160" w:line="259" w:lineRule="auto"/>
        <w:rPr>
          <w:rFonts w:ascii="Calibri" w:eastAsia="Calibri" w:hAnsi="Calibri" w:cs="Arial"/>
          <w:lang w:bidi="ar-SA"/>
        </w:rPr>
      </w:pPr>
      <w:r w:rsidRPr="000E6368">
        <w:rPr>
          <w:rFonts w:ascii="Calibri" w:eastAsia="Calibri" w:hAnsi="Calibri" w:cs="Arial"/>
          <w:b/>
          <w:bCs/>
          <w:lang w:bidi="ar-SA"/>
        </w:rPr>
        <w:t>Table 5.</w:t>
      </w:r>
      <w:r w:rsidRPr="000E6368">
        <w:rPr>
          <w:rFonts w:ascii="Calibri" w:eastAsia="Calibri" w:hAnsi="Calibri" w:cs="Arial"/>
          <w:lang w:bidi="ar-SA"/>
        </w:rPr>
        <w:t xml:space="preserve"> Postoperative management in patients with BMIs over 50 as reported by the participants of the surve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E0CAD" w:rsidRPr="000E6368" w:rsidTr="00F7448C"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>Questions</w:t>
            </w:r>
          </w:p>
        </w:tc>
        <w:tc>
          <w:tcPr>
            <w:tcW w:w="7480" w:type="dxa"/>
            <w:gridSpan w:val="4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>Response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>Number of participants (percentage)</w:t>
            </w:r>
          </w:p>
        </w:tc>
      </w:tr>
      <w:tr w:rsidR="00DE0CAD" w:rsidRPr="000E6368" w:rsidTr="00F7448C">
        <w:tc>
          <w:tcPr>
            <w:tcW w:w="1870" w:type="dxa"/>
          </w:tcPr>
          <w:p w:rsidR="00DE0CAD" w:rsidRPr="000E6368" w:rsidRDefault="00DE0CAD" w:rsidP="00F7448C">
            <w:pPr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>Postoperative imaging (upper gastrointestinal series, CT scans):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Should be routinely performed in the immediate postoperative period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100(12.67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Should be routinely performed before discharge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122(15.46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Should not be performed routinely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567(71.86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</w:p>
        </w:tc>
      </w:tr>
      <w:tr w:rsidR="00DE0CAD" w:rsidRPr="000E6368" w:rsidTr="00F7448C">
        <w:tc>
          <w:tcPr>
            <w:tcW w:w="1870" w:type="dxa"/>
          </w:tcPr>
          <w:p w:rsidR="00DE0CAD" w:rsidRPr="000E6368" w:rsidRDefault="00DE0CAD" w:rsidP="00F7448C">
            <w:pPr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>Should patients with BMIs over 50 undergo MBS on: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Ambulatory basis (discharge the same day after surgery)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26(3.30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 xml:space="preserve">Fast track basis 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(POD 1)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244(30.93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Discharge on POD 2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293(37.14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Discharge on POD 3-5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226(28.64%)</w:t>
            </w:r>
          </w:p>
        </w:tc>
      </w:tr>
      <w:tr w:rsidR="00DE0CAD" w:rsidRPr="000E6368" w:rsidTr="00F7448C">
        <w:tc>
          <w:tcPr>
            <w:tcW w:w="1870" w:type="dxa"/>
          </w:tcPr>
          <w:p w:rsidR="00DE0CAD" w:rsidRPr="000E6368" w:rsidRDefault="00DE0CAD" w:rsidP="00F7448C">
            <w:pPr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>Do you recommend patients with BMIs over 50 be admitted to the ICU after MBS?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Alway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92(12.76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Never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61(8.46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In selected case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568(78.78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</w:p>
        </w:tc>
      </w:tr>
      <w:tr w:rsidR="00DE0CAD" w:rsidRPr="000E6368" w:rsidTr="00F7448C">
        <w:tc>
          <w:tcPr>
            <w:tcW w:w="1870" w:type="dxa"/>
          </w:tcPr>
          <w:p w:rsidR="00DE0CAD" w:rsidRPr="000E6368" w:rsidRDefault="00DE0CAD" w:rsidP="00F7448C">
            <w:pPr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>How long would you recommend anti-coagulant usage in patients with BMIs over 50?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One week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201(27.88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2 week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273(37.86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4 week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224(37.07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6 week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23(3.19%)</w:t>
            </w:r>
          </w:p>
        </w:tc>
      </w:tr>
      <w:tr w:rsidR="00DE0CAD" w:rsidRPr="000E6368" w:rsidTr="00F7448C">
        <w:tc>
          <w:tcPr>
            <w:tcW w:w="1870" w:type="dxa"/>
          </w:tcPr>
          <w:p w:rsidR="00DE0CAD" w:rsidRPr="000E6368" w:rsidRDefault="00DE0CAD" w:rsidP="00F7448C">
            <w:pPr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>Is postoperative vitamin supplementation necessary for all patients with BMIs over 50 undergoing MBS?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Ye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680(95.64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No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31(4.36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</w:p>
        </w:tc>
      </w:tr>
      <w:tr w:rsidR="00DE0CAD" w:rsidRPr="000E6368" w:rsidTr="00F7448C">
        <w:tc>
          <w:tcPr>
            <w:tcW w:w="1870" w:type="dxa"/>
          </w:tcPr>
          <w:p w:rsidR="00DE0CAD" w:rsidRPr="000E6368" w:rsidRDefault="00DE0CAD" w:rsidP="00F7448C">
            <w:pPr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 xml:space="preserve">Should post-operative follow-ups and para-clinical assessments be done with shorter interval in </w:t>
            </w:r>
            <w:r w:rsidRPr="000E6368">
              <w:rPr>
                <w:rFonts w:ascii="Calibri" w:eastAsia="Calibri" w:hAnsi="Calibri" w:cs="Arial"/>
                <w:lang w:bidi="ar-SA"/>
              </w:rPr>
              <w:lastRenderedPageBreak/>
              <w:t>comparison to patients with BMIs below 50?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lastRenderedPageBreak/>
              <w:t>Ye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248(34.88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No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463(65.12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</w:p>
        </w:tc>
      </w:tr>
      <w:tr w:rsidR="00DE0CAD" w:rsidRPr="000E6368" w:rsidTr="00F7448C">
        <w:tc>
          <w:tcPr>
            <w:tcW w:w="1870" w:type="dxa"/>
          </w:tcPr>
          <w:p w:rsidR="00DE0CAD" w:rsidRPr="000E6368" w:rsidRDefault="00DE0CAD" w:rsidP="00F7448C">
            <w:pPr>
              <w:rPr>
                <w:rFonts w:ascii="Calibri" w:eastAsia="Calibri" w:hAnsi="Calibri" w:cs="Arial"/>
                <w:lang w:bidi="ar-SA"/>
              </w:rPr>
            </w:pPr>
            <w:r w:rsidRPr="000E6368">
              <w:rPr>
                <w:rFonts w:ascii="Calibri" w:eastAsia="Calibri" w:hAnsi="Calibri" w:cs="Arial"/>
                <w:lang w:bidi="ar-SA"/>
              </w:rPr>
              <w:t xml:space="preserve">Do you recommend </w:t>
            </w:r>
            <w:proofErr w:type="gramStart"/>
            <w:r w:rsidRPr="000E6368">
              <w:rPr>
                <w:rFonts w:ascii="Calibri" w:eastAsia="Calibri" w:hAnsi="Calibri" w:cs="Arial"/>
                <w:lang w:bidi="ar-SA"/>
              </w:rPr>
              <w:t>to measure</w:t>
            </w:r>
            <w:proofErr w:type="gramEnd"/>
            <w:r w:rsidRPr="000E6368">
              <w:rPr>
                <w:rFonts w:ascii="Calibri" w:eastAsia="Calibri" w:hAnsi="Calibri" w:cs="Arial"/>
                <w:lang w:bidi="ar-SA"/>
              </w:rPr>
              <w:t xml:space="preserve"> creatine kinase (CK) to exclude rhabdomyolysis in postoperative course in patients with BMIs over 50?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Ye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107(15.05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No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b/>
                <w:bCs/>
                <w:sz w:val="18"/>
                <w:szCs w:val="18"/>
                <w:lang w:bidi="ar-SA"/>
              </w:rPr>
              <w:t>310(43.60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Only in surgeries with operative time more than 2 hours</w:t>
            </w:r>
          </w:p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  <w:r w:rsidRPr="000E6368">
              <w:rPr>
                <w:rFonts w:ascii="Calibri" w:eastAsia="Calibri" w:hAnsi="Calibri" w:cs="Arial"/>
                <w:sz w:val="18"/>
                <w:szCs w:val="18"/>
                <w:lang w:bidi="ar-SA"/>
              </w:rPr>
              <w:t>294(41.35%)</w:t>
            </w:r>
          </w:p>
        </w:tc>
        <w:tc>
          <w:tcPr>
            <w:tcW w:w="1870" w:type="dxa"/>
          </w:tcPr>
          <w:p w:rsidR="00DE0CAD" w:rsidRPr="000E6368" w:rsidRDefault="00DE0CAD" w:rsidP="00F7448C">
            <w:pPr>
              <w:jc w:val="center"/>
              <w:rPr>
                <w:rFonts w:ascii="Calibri" w:eastAsia="Calibri" w:hAnsi="Calibri" w:cs="Arial"/>
                <w:sz w:val="18"/>
                <w:szCs w:val="18"/>
                <w:lang w:bidi="ar-SA"/>
              </w:rPr>
            </w:pPr>
          </w:p>
        </w:tc>
      </w:tr>
    </w:tbl>
    <w:p w:rsidR="00DE0CAD" w:rsidRDefault="00DE0CAD">
      <w:bookmarkStart w:id="0" w:name="_GoBack"/>
      <w:bookmarkEnd w:id="0"/>
    </w:p>
    <w:sectPr w:rsidR="00DE0CA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CAD"/>
    <w:rsid w:val="00DE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7255E8-6B04-482E-B0E3-270F03BEE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E0CAD"/>
    <w:pPr>
      <w:spacing w:after="200" w:line="276" w:lineRule="auto"/>
    </w:pPr>
    <w:rPr>
      <w:rFonts w:eastAsiaTheme="minorEastAsia"/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E0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itiello</dc:creator>
  <cp:keywords/>
  <dc:description/>
  <cp:lastModifiedBy>Antonio Vitiello</cp:lastModifiedBy>
  <cp:revision>1</cp:revision>
  <dcterms:created xsi:type="dcterms:W3CDTF">2021-07-16T05:10:00Z</dcterms:created>
  <dcterms:modified xsi:type="dcterms:W3CDTF">2021-07-16T05:10:00Z</dcterms:modified>
</cp:coreProperties>
</file>